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EEAC56" w14:textId="77777777" w:rsidR="00F62630" w:rsidRPr="001A44AD" w:rsidRDefault="00F62630" w:rsidP="00F6263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5813058"/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1A44AD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1A44AD">
        <w:rPr>
          <w:rFonts w:ascii="Times New Roman" w:hAnsi="Times New Roman" w:cs="Times New Roman"/>
          <w:b/>
          <w:bCs/>
          <w:sz w:val="24"/>
          <w:szCs w:val="24"/>
        </w:rPr>
        <w:t xml:space="preserve">able.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mmary of the genomic resequencing data of GX-P-HR and GX-P-LR individuals.</w:t>
      </w:r>
    </w:p>
    <w:tbl>
      <w:tblPr>
        <w:tblW w:w="7220" w:type="dxa"/>
        <w:jc w:val="center"/>
        <w:tblLook w:val="04A0" w:firstRow="1" w:lastRow="0" w:firstColumn="1" w:lastColumn="0" w:noHBand="0" w:noVBand="1"/>
      </w:tblPr>
      <w:tblGrid>
        <w:gridCol w:w="2320"/>
        <w:gridCol w:w="1316"/>
        <w:gridCol w:w="1316"/>
        <w:gridCol w:w="1316"/>
        <w:gridCol w:w="1316"/>
      </w:tblGrid>
      <w:tr w:rsidR="00F62630" w:rsidRPr="001A44AD" w14:paraId="732E1F1E" w14:textId="77777777" w:rsidTr="002C60B0">
        <w:trPr>
          <w:trHeight w:val="280"/>
          <w:jc w:val="center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7456312C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969F2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X-P-R-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23C02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X-P-R-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5036C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X-P-S-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1393F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X-P-S-2</w:t>
            </w:r>
          </w:p>
        </w:tc>
      </w:tr>
      <w:tr w:rsidR="00F62630" w:rsidRPr="001A44AD" w14:paraId="5851797F" w14:textId="77777777" w:rsidTr="002C60B0">
        <w:trPr>
          <w:trHeight w:val="28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BE0E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clean rea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F82D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,184,0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AF0F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,177,4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D50D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,608,1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1E33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,158,802</w:t>
            </w:r>
          </w:p>
        </w:tc>
      </w:tr>
      <w:tr w:rsidR="00F62630" w:rsidRPr="001A44AD" w14:paraId="6B90B4C3" w14:textId="77777777" w:rsidTr="002C60B0">
        <w:trPr>
          <w:trHeight w:val="28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D75A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ing depth (×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65D8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1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FA9D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4FA5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9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5B63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469</w:t>
            </w:r>
          </w:p>
        </w:tc>
      </w:tr>
      <w:tr w:rsidR="00F62630" w:rsidRPr="001A44AD" w14:paraId="242675AB" w14:textId="77777777" w:rsidTr="002C60B0">
        <w:trPr>
          <w:trHeight w:val="3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87D7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ped rea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0544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,134,1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EA74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,985,8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3B6F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.794.4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DC40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,325,957</w:t>
            </w:r>
          </w:p>
        </w:tc>
      </w:tr>
      <w:tr w:rsidR="00F62630" w:rsidRPr="001A44AD" w14:paraId="460A525B" w14:textId="77777777" w:rsidTr="002C60B0">
        <w:trPr>
          <w:trHeight w:val="28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E29B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ping rate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4B12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C7A3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6060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2A80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3.00 </w:t>
            </w:r>
          </w:p>
        </w:tc>
      </w:tr>
      <w:tr w:rsidR="00F62630" w:rsidRPr="001A44AD" w14:paraId="44200B03" w14:textId="77777777" w:rsidTr="002C60B0">
        <w:trPr>
          <w:trHeight w:val="280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64F71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ome coverage (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2687C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F2CFE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E0535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AA2B0" w14:textId="77777777" w:rsidR="00F62630" w:rsidRPr="001A44AD" w:rsidRDefault="00F62630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2</w:t>
            </w:r>
          </w:p>
        </w:tc>
      </w:tr>
    </w:tbl>
    <w:p w14:paraId="1C533A19" w14:textId="77777777" w:rsidR="00F62630" w:rsidRDefault="00F62630" w:rsidP="00F62630">
      <w:pPr>
        <w:rPr>
          <w:rFonts w:ascii="Times New Roman" w:hAnsi="Times New Roman" w:cs="Times New Roman"/>
          <w:sz w:val="24"/>
          <w:szCs w:val="24"/>
        </w:rPr>
      </w:pPr>
    </w:p>
    <w:p w14:paraId="0A1571DA" w14:textId="77777777" w:rsidR="00A31C0D" w:rsidRDefault="003F5B9A"/>
    <w:sectPr w:rsidR="00A31C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28FFAC" w14:textId="77777777" w:rsidR="003F5B9A" w:rsidRDefault="003F5B9A" w:rsidP="00F62630">
      <w:r>
        <w:separator/>
      </w:r>
    </w:p>
  </w:endnote>
  <w:endnote w:type="continuationSeparator" w:id="0">
    <w:p w14:paraId="2A28A14A" w14:textId="77777777" w:rsidR="003F5B9A" w:rsidRDefault="003F5B9A" w:rsidP="00F62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F39738" w14:textId="77777777" w:rsidR="003F5B9A" w:rsidRDefault="003F5B9A" w:rsidP="00F62630">
      <w:r>
        <w:separator/>
      </w:r>
    </w:p>
  </w:footnote>
  <w:footnote w:type="continuationSeparator" w:id="0">
    <w:p w14:paraId="5FF4959C" w14:textId="77777777" w:rsidR="003F5B9A" w:rsidRDefault="003F5B9A" w:rsidP="00F62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7AF"/>
    <w:rsid w:val="0023167E"/>
    <w:rsid w:val="003F5B9A"/>
    <w:rsid w:val="006F603B"/>
    <w:rsid w:val="00BC47AF"/>
    <w:rsid w:val="00C443E9"/>
    <w:rsid w:val="00F62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8B99F1-68C2-42D6-93F4-3D353EDD6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26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2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26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2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26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锐</dc:creator>
  <cp:keywords/>
  <dc:description/>
  <cp:lastModifiedBy>庞 锐</cp:lastModifiedBy>
  <cp:revision>2</cp:revision>
  <dcterms:created xsi:type="dcterms:W3CDTF">2021-03-10T00:44:00Z</dcterms:created>
  <dcterms:modified xsi:type="dcterms:W3CDTF">2021-03-10T00:45:00Z</dcterms:modified>
</cp:coreProperties>
</file>